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4EFE9" w14:textId="77777777" w:rsidR="006F7F27" w:rsidRPr="00352F0B" w:rsidRDefault="006F7F27" w:rsidP="006F7F27">
      <w:pPr>
        <w:rPr>
          <w:rFonts w:ascii="Times New Roman" w:hAnsi="Times New Roman" w:cs="Times New Roman"/>
          <w:color w:val="FF0000"/>
        </w:rPr>
      </w:pPr>
      <w:r w:rsidRPr="00352F0B">
        <w:rPr>
          <w:rFonts w:ascii="Times New Roman" w:hAnsi="Times New Roman" w:cs="Times New Roman"/>
          <w:b/>
          <w:bCs/>
          <w:color w:val="000000" w:themeColor="text1"/>
        </w:rPr>
        <w:t>Supplementary Methods:</w:t>
      </w:r>
    </w:p>
    <w:p w14:paraId="09849BE8" w14:textId="77777777" w:rsidR="006F7F27" w:rsidRPr="00352F0B" w:rsidRDefault="006F7F27" w:rsidP="006F7F2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352F0B">
        <w:rPr>
          <w:rFonts w:ascii="Times New Roman" w:hAnsi="Times New Roman" w:cs="Times New Roman"/>
          <w:color w:val="000000" w:themeColor="text1"/>
        </w:rPr>
        <w:t>The institutional ethics review board at the University of Alberta (Pro00058561) approved this study and waived the requirements for participants to provide consent.</w:t>
      </w:r>
    </w:p>
    <w:p w14:paraId="3F5DDA17" w14:textId="77777777" w:rsidR="006F7F27" w:rsidRPr="00352F0B" w:rsidRDefault="006F7F27" w:rsidP="006F7F27">
      <w:pPr>
        <w:spacing w:line="360" w:lineRule="auto"/>
        <w:rPr>
          <w:rFonts w:ascii="Times New Roman" w:hAnsi="Times New Roman" w:cs="Times New Roman"/>
          <w:color w:val="FF0000"/>
        </w:rPr>
      </w:pPr>
    </w:p>
    <w:p w14:paraId="0E8470C9" w14:textId="77777777" w:rsidR="006F7F27" w:rsidRPr="00352F0B" w:rsidRDefault="006F7F27" w:rsidP="006F7F2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52F0B">
        <w:rPr>
          <w:rFonts w:ascii="Times New Roman" w:hAnsi="Times New Roman" w:cs="Times New Roman"/>
          <w:b/>
          <w:bCs/>
          <w:color w:val="000000" w:themeColor="text1"/>
        </w:rPr>
        <w:t>Data source for the cohort:</w:t>
      </w:r>
    </w:p>
    <w:p w14:paraId="09E78CFD" w14:textId="77777777" w:rsidR="006F7F27" w:rsidRPr="00352F0B" w:rsidRDefault="006F7F27" w:rsidP="006F7F2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352F0B">
        <w:rPr>
          <w:rFonts w:ascii="Times New Roman" w:hAnsi="Times New Roman" w:cs="Times New Roman"/>
          <w:color w:val="000000" w:themeColor="text1"/>
        </w:rPr>
        <w:t>This retrospective cohort was created through data linkages between the ATP cohort</w:t>
      </w:r>
      <w:r w:rsidRPr="00352F0B">
        <w:rPr>
          <w:rFonts w:ascii="Times New Roman" w:hAnsi="Times New Roman" w:cs="Times New Roman"/>
          <w:color w:val="000000" w:themeColor="text1"/>
        </w:rPr>
        <w:fldChar w:fldCharType="begin"/>
      </w:r>
      <w:r w:rsidRPr="00352F0B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Ye&lt;/Author&gt;&lt;Year&gt;2017&lt;/Year&gt;&lt;IDText&gt;Cohort Profile: Alberta&amp;apos;s Tomorrow Project&lt;/IDText&gt;&lt;DisplayText&gt;&lt;style face="superscript"&gt;9&lt;/style&gt;&lt;/DisplayText&gt;&lt;record&gt;&lt;dates&gt;&lt;pub-dates&gt;&lt;date&gt;Aug 1&lt;/date&gt;&lt;/pub-dates&gt;&lt;year&gt;2017&lt;/year&gt;&lt;/dates&gt;&lt;keywords&gt;&lt;keyword&gt;Adult&lt;/keyword&gt;&lt;keyword&gt;Age Distribution&lt;/keyword&gt;&lt;keyword&gt;Aged&lt;/keyword&gt;&lt;keyword&gt;Alberta/epidemiology&lt;/keyword&gt;&lt;keyword&gt;Chronic Disease/epidemiology&lt;/keyword&gt;&lt;keyword&gt;Data Collection&lt;/keyword&gt;&lt;keyword&gt;Female&lt;/keyword&gt;&lt;keyword&gt;Humans&lt;/keyword&gt;&lt;keyword&gt;Male&lt;/keyword&gt;&lt;keyword&gt;Middle Aged&lt;/keyword&gt;&lt;keyword&gt;Neoplasms/*epidemiology/etiology/*prevention &amp;amp; control&lt;/keyword&gt;&lt;keyword&gt;Prospective Studies&lt;/keyword&gt;&lt;keyword&gt;Sex Distribution&lt;/keyword&gt;&lt;/keywords&gt;&lt;isbn&gt;0300-5771&lt;/isbn&gt;&lt;titles&gt;&lt;title&gt;Cohort Profile: Alberta&amp;apos;s Tomorrow Project&lt;/title&gt;&lt;secondary-title&gt;Int J Epidemiol&lt;/secondary-title&gt;&lt;/titles&gt;&lt;pages&gt;1097-1098l&lt;/pages&gt;&lt;number&gt;4&lt;/number&gt;&lt;contributors&gt;&lt;authors&gt;&lt;author&gt;Ye, M.&lt;/author&gt;&lt;author&gt;Robson, P. J.&lt;/author&gt;&lt;author&gt;Eurich, D. T.&lt;/author&gt;&lt;author&gt;Vena, J. E.&lt;/author&gt;&lt;author&gt;Xu, J. Y.&lt;/author&gt;&lt;author&gt;Johnson, J. A.&lt;/author&gt;&lt;/authors&gt;&lt;/contributors&gt;&lt;language&gt;eng&lt;/language&gt;&lt;added-date format="utc"&gt;1705005522&lt;/added-date&gt;&lt;ref-type name="Journal Article"&gt;17&lt;/ref-type&gt;&lt;auth-address&gt;School of Public Health, University of Alberta, Edmonton, AB, Canada.&amp;#xD;Alberta&amp;apos;s Tomorrow Project, CancerControl Alberta, Alberta Health Services, Edmonton, AB, Canada.&amp;#xD;Department of Agricultural, Food and Nutritional Science, University of Alberta, Edmonton, AB, Canada.&lt;/auth-address&gt;&lt;remote-database-provider&gt;NLM&lt;/remote-database-provider&gt;&lt;rec-number&gt;536&lt;/rec-number&gt;&lt;last-updated-date format="utc"&gt;1705005522&lt;/last-updated-date&gt;&lt;accession-num&gt;28338725&lt;/accession-num&gt;&lt;electronic-resource-num&gt;10.1093/ije/dyw256&lt;/electronic-resource-num&gt;&lt;volume&gt;46&lt;/volume&gt;&lt;/record&gt;&lt;/Cite&gt;&lt;/EndNote&gt;</w:instrText>
      </w:r>
      <w:r w:rsidRPr="00352F0B">
        <w:rPr>
          <w:rFonts w:ascii="Times New Roman" w:hAnsi="Times New Roman" w:cs="Times New Roman"/>
          <w:color w:val="000000" w:themeColor="text1"/>
        </w:rPr>
        <w:fldChar w:fldCharType="separate"/>
      </w:r>
      <w:r w:rsidRPr="00352F0B">
        <w:rPr>
          <w:rFonts w:ascii="Times New Roman" w:hAnsi="Times New Roman" w:cs="Times New Roman"/>
          <w:noProof/>
          <w:color w:val="000000" w:themeColor="text1"/>
          <w:vertAlign w:val="superscript"/>
        </w:rPr>
        <w:t>9</w:t>
      </w:r>
      <w:r w:rsidRPr="00352F0B">
        <w:rPr>
          <w:rFonts w:ascii="Times New Roman" w:hAnsi="Times New Roman" w:cs="Times New Roman"/>
          <w:color w:val="000000" w:themeColor="text1"/>
        </w:rPr>
        <w:fldChar w:fldCharType="end"/>
      </w:r>
      <w:r w:rsidRPr="00352F0B">
        <w:rPr>
          <w:rFonts w:ascii="Times New Roman" w:hAnsi="Times New Roman" w:cs="Times New Roman"/>
          <w:color w:val="000000" w:themeColor="text1"/>
        </w:rPr>
        <w:t xml:space="preserve">, which is a prospective cohort created with Alberta residents aged 35 to 69 and no history of cancer that collects comprehensive data on sociodemographic factors, personal lifestyle, environmental and socio-psychological factors, DNA and other biomarkers, and Alberta health (AH; the provincial health ministry) including </w:t>
      </w:r>
      <w:r w:rsidRPr="00352F0B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data on registration, vital statistics, provider claims, hospitalizations, ambulatory care utilization, pharmaceutical information network (outpatient medications); and from the clinical laboratories in Alberta. </w:t>
      </w:r>
      <w:r w:rsidRPr="00352F0B">
        <w:rPr>
          <w:rFonts w:ascii="Times New Roman" w:hAnsi="Times New Roman" w:cs="Times New Roman"/>
          <w:color w:val="000000" w:themeColor="text1"/>
        </w:rPr>
        <w:t>All Alberta residents are eligible for insurance coverage by AH and &gt;99% participate in coverage. We collected data from October 1</w:t>
      </w:r>
      <w:r w:rsidRPr="00352F0B">
        <w:rPr>
          <w:rFonts w:ascii="Times New Roman" w:hAnsi="Times New Roman" w:cs="Times New Roman"/>
          <w:color w:val="000000" w:themeColor="text1"/>
          <w:vertAlign w:val="superscript"/>
        </w:rPr>
        <w:t>st</w:t>
      </w:r>
      <w:r w:rsidRPr="00352F0B">
        <w:rPr>
          <w:rFonts w:ascii="Times New Roman" w:hAnsi="Times New Roman" w:cs="Times New Roman"/>
          <w:color w:val="000000" w:themeColor="text1"/>
        </w:rPr>
        <w:t>, 2000, to March 31</w:t>
      </w:r>
      <w:r w:rsidRPr="00352F0B">
        <w:rPr>
          <w:rFonts w:ascii="Times New Roman" w:hAnsi="Times New Roman" w:cs="Times New Roman"/>
          <w:color w:val="000000" w:themeColor="text1"/>
          <w:vertAlign w:val="superscript"/>
        </w:rPr>
        <w:t>st</w:t>
      </w:r>
      <w:r w:rsidRPr="00352F0B">
        <w:rPr>
          <w:rFonts w:ascii="Times New Roman" w:hAnsi="Times New Roman" w:cs="Times New Roman"/>
          <w:color w:val="000000" w:themeColor="text1"/>
        </w:rPr>
        <w:t>, 2021. We included adult patients with incident diabetes in the ATP cohort randomly recruited from Alberta’s adult general population in 2000 to 2008. Prescription of anti-diabetic drugs were identified using outpatient medication prescriptions.</w:t>
      </w:r>
    </w:p>
    <w:p w14:paraId="131881B5" w14:textId="77777777" w:rsidR="006F7F27" w:rsidRPr="00352F0B" w:rsidRDefault="006F7F27" w:rsidP="006F7F2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E34AE48" w14:textId="77777777" w:rsidR="006F7F27" w:rsidRPr="00352F0B" w:rsidRDefault="006F7F27" w:rsidP="006F7F2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52F0B">
        <w:rPr>
          <w:rFonts w:ascii="Times New Roman" w:hAnsi="Times New Roman" w:cs="Times New Roman"/>
          <w:b/>
          <w:bCs/>
          <w:color w:val="000000" w:themeColor="text1"/>
        </w:rPr>
        <w:t>Exposures and Outcomes:</w:t>
      </w:r>
    </w:p>
    <w:p w14:paraId="360EDC78" w14:textId="123ED260" w:rsidR="006F7F27" w:rsidRPr="00352F0B" w:rsidRDefault="006F7F27" w:rsidP="006F7F27">
      <w:pPr>
        <w:spacing w:line="360" w:lineRule="auto"/>
        <w:rPr>
          <w:rFonts w:ascii="Times New Roman" w:hAnsi="Times New Roman" w:cs="Times New Roman"/>
        </w:rPr>
      </w:pPr>
      <w:r w:rsidRPr="00352F0B">
        <w:rPr>
          <w:rFonts w:ascii="Times New Roman" w:hAnsi="Times New Roman" w:cs="Times New Roman"/>
          <w:color w:val="000000" w:themeColor="text1"/>
        </w:rPr>
        <w:t xml:space="preserve">Diabetes was defined using the National Diabetic Surveillance System (NDSS) and ATP cohort self-report. Incident cases were defined using an index date later than 6 months after recruitment after the ATP enrollment. </w:t>
      </w:r>
      <w:r w:rsidRPr="00352F0B">
        <w:rPr>
          <w:rFonts w:ascii="Times New Roman" w:hAnsi="Times New Roman" w:cs="Times New Roman"/>
        </w:rPr>
        <w:t xml:space="preserve">The initial </w:t>
      </w:r>
      <w:proofErr w:type="gramStart"/>
      <w:r w:rsidRPr="00352F0B">
        <w:rPr>
          <w:rFonts w:ascii="Times New Roman" w:hAnsi="Times New Roman" w:cs="Times New Roman"/>
        </w:rPr>
        <w:t>dispense</w:t>
      </w:r>
      <w:proofErr w:type="gramEnd"/>
      <w:r w:rsidRPr="00352F0B">
        <w:rPr>
          <w:rFonts w:ascii="Times New Roman" w:hAnsi="Times New Roman" w:cs="Times New Roman"/>
        </w:rPr>
        <w:t xml:space="preserve"> date of anti-diabetic drugs within 6 months of diabetes diagnosis; excluded course end date in 6 months before diabetes diagnosis (diabetes unrelated use). </w:t>
      </w:r>
      <w:r w:rsidR="001426A6">
        <w:rPr>
          <w:rFonts w:ascii="Times New Roman" w:hAnsi="Times New Roman" w:cs="Times New Roman"/>
        </w:rPr>
        <w:t>SGLT</w:t>
      </w:r>
      <w:r w:rsidR="0038422E">
        <w:rPr>
          <w:rFonts w:ascii="Times New Roman" w:hAnsi="Times New Roman" w:cs="Times New Roman"/>
        </w:rPr>
        <w:t>-2i</w:t>
      </w:r>
      <w:r w:rsidR="001426A6">
        <w:rPr>
          <w:rFonts w:ascii="Times New Roman" w:hAnsi="Times New Roman" w:cs="Times New Roman"/>
        </w:rPr>
        <w:t xml:space="preserve"> drug dosing described was based on the most frequently prescribed SGLT</w:t>
      </w:r>
      <w:r w:rsidR="0038422E">
        <w:rPr>
          <w:rFonts w:ascii="Times New Roman" w:hAnsi="Times New Roman" w:cs="Times New Roman"/>
        </w:rPr>
        <w:t>-2i</w:t>
      </w:r>
      <w:r w:rsidR="001426A6">
        <w:rPr>
          <w:rFonts w:ascii="Times New Roman" w:hAnsi="Times New Roman" w:cs="Times New Roman"/>
        </w:rPr>
        <w:t xml:space="preserve"> (dapagliflozin).</w:t>
      </w:r>
      <w:r w:rsidR="00A007CF">
        <w:rPr>
          <w:rFonts w:ascii="Times New Roman" w:hAnsi="Times New Roman" w:cs="Times New Roman"/>
        </w:rPr>
        <w:t xml:space="preserve"> </w:t>
      </w:r>
      <w:r w:rsidR="00A007CF">
        <w:rPr>
          <w:rFonts w:ascii="Times New Roman" w:hAnsi="Times New Roman"/>
        </w:rPr>
        <w:t>Common doses of dapagliflozin (either 5 or 10mg) was used as a rough estimate of the dose response effect for SGLT-2 inhibitors. Seventy-three of the 360 patients on SGLT-2 inhibitors were on dapagliflozin.</w:t>
      </w:r>
      <w:r w:rsidR="001426A6">
        <w:rPr>
          <w:rFonts w:ascii="Times New Roman" w:hAnsi="Times New Roman" w:cs="Times New Roman"/>
        </w:rPr>
        <w:t xml:space="preserve"> </w:t>
      </w:r>
      <w:r w:rsidRPr="00352F0B">
        <w:rPr>
          <w:rFonts w:ascii="Times New Roman" w:hAnsi="Times New Roman" w:cs="Times New Roman"/>
        </w:rPr>
        <w:t xml:space="preserve">A start date in 6 months before diagnosis </w:t>
      </w:r>
      <w:proofErr w:type="gramStart"/>
      <w:r w:rsidRPr="00352F0B">
        <w:rPr>
          <w:rFonts w:ascii="Times New Roman" w:hAnsi="Times New Roman" w:cs="Times New Roman"/>
        </w:rPr>
        <w:t>were</w:t>
      </w:r>
      <w:proofErr w:type="gramEnd"/>
      <w:r w:rsidRPr="00352F0B">
        <w:rPr>
          <w:rFonts w:ascii="Times New Roman" w:hAnsi="Times New Roman" w:cs="Times New Roman"/>
        </w:rPr>
        <w:t xml:space="preserve"> also excluded to reduce protopathic bias.</w:t>
      </w:r>
    </w:p>
    <w:p w14:paraId="732CB90A" w14:textId="77777777" w:rsidR="006F7F27" w:rsidRPr="00352F0B" w:rsidRDefault="006F7F27" w:rsidP="006F7F27">
      <w:pPr>
        <w:spacing w:line="360" w:lineRule="auto"/>
        <w:rPr>
          <w:rFonts w:ascii="Times New Roman" w:hAnsi="Times New Roman" w:cs="Times New Roman"/>
        </w:rPr>
      </w:pPr>
    </w:p>
    <w:p w14:paraId="15C39F7C" w14:textId="533FBEB5" w:rsidR="006F7F27" w:rsidRDefault="006F7F27" w:rsidP="006F7F27">
      <w:pPr>
        <w:spacing w:line="360" w:lineRule="auto"/>
        <w:rPr>
          <w:rFonts w:ascii="Times New Roman" w:hAnsi="Times New Roman" w:cs="Times New Roman"/>
        </w:rPr>
      </w:pPr>
      <w:r w:rsidRPr="00352F0B">
        <w:rPr>
          <w:rFonts w:ascii="Times New Roman" w:hAnsi="Times New Roman" w:cs="Times New Roman"/>
        </w:rPr>
        <w:t xml:space="preserve">Chronic kidney disease was defined using a case definition of mean eGFR &lt;60 mL/min*1.73 m2 (2010-18) </w:t>
      </w:r>
      <w:r w:rsidRPr="00352F0B">
        <w:rPr>
          <w:rFonts w:ascii="Times New Roman" w:hAnsi="Times New Roman" w:cs="Times New Roman"/>
          <w:bCs/>
        </w:rPr>
        <w:t xml:space="preserve">or mean albuminuria &gt;30 mg/g over 12 months or 1 hospitalization or 3 claims within 1 year </w:t>
      </w:r>
      <w:r w:rsidRPr="00352F0B">
        <w:rPr>
          <w:rFonts w:ascii="Times New Roman" w:hAnsi="Times New Roman" w:cs="Times New Roman"/>
        </w:rPr>
        <w:t>(ICD-9: 583, 584, 585, 586, 592, 593.9, ICD-10: N00-N23)</w:t>
      </w:r>
      <w:r w:rsidR="001426A6">
        <w:rPr>
          <w:rFonts w:ascii="Times New Roman" w:hAnsi="Times New Roman" w:cs="Times New Roman"/>
        </w:rPr>
        <w:t xml:space="preserve">. This case definition was used </w:t>
      </w:r>
      <w:r w:rsidR="001426A6">
        <w:rPr>
          <w:rFonts w:ascii="Times New Roman" w:hAnsi="Times New Roman" w:cs="Times New Roman"/>
        </w:rPr>
        <w:lastRenderedPageBreak/>
        <w:t>as the ATP cohort is limited by lab data from 2010-2018</w:t>
      </w:r>
      <w:r w:rsidRPr="00352F0B">
        <w:rPr>
          <w:rFonts w:ascii="Times New Roman" w:hAnsi="Times New Roman" w:cs="Times New Roman"/>
        </w:rPr>
        <w:t>. Hemodialysis was defined as the following hospital claim</w:t>
      </w:r>
      <w:r w:rsidR="001426A6">
        <w:rPr>
          <w:rFonts w:ascii="Times New Roman" w:hAnsi="Times New Roman" w:cs="Times New Roman"/>
        </w:rPr>
        <w:t>s</w:t>
      </w:r>
      <w:r w:rsidRPr="00352F0B">
        <w:rPr>
          <w:rFonts w:ascii="Times New Roman" w:hAnsi="Times New Roman" w:cs="Times New Roman"/>
        </w:rPr>
        <w:t>: CCPX (ICD-9) =</w:t>
      </w:r>
      <w:r w:rsidRPr="00352F0B">
        <w:rPr>
          <w:rFonts w:ascii="Times New Roman" w:hAnsi="Times New Roman" w:cs="Times New Roman"/>
          <w:b/>
        </w:rPr>
        <w:t xml:space="preserve"> </w:t>
      </w:r>
      <w:r w:rsidRPr="00352F0B">
        <w:rPr>
          <w:rFonts w:ascii="Times New Roman" w:hAnsi="Times New Roman" w:cs="Times New Roman"/>
        </w:rPr>
        <w:t xml:space="preserve">13.99A, 13.99B, 13.99C, 13.99D, 13.99O, 13.99OA. </w:t>
      </w:r>
      <w:r w:rsidR="001426A6">
        <w:rPr>
          <w:rFonts w:ascii="Times New Roman" w:hAnsi="Times New Roman" w:cs="Times New Roman"/>
        </w:rPr>
        <w:t xml:space="preserve">Peritoneal dialysis was defined using the following hospital claims: </w:t>
      </w:r>
      <w:r w:rsidR="001426A6" w:rsidRPr="001426A6">
        <w:rPr>
          <w:rFonts w:ascii="Times New Roman" w:hAnsi="Times New Roman" w:cs="Times New Roman"/>
          <w:color w:val="000000"/>
          <w:kern w:val="0"/>
          <w:lang w:val="en-US"/>
        </w:rPr>
        <w:t>13.99C, 13.99D, 13.99O, 13.99OA.</w:t>
      </w:r>
      <w:r w:rsidR="001426A6" w:rsidRPr="001426A6">
        <w:rPr>
          <w:rFonts w:ascii="Helvetica Neue" w:hAnsi="Helvetica Neue" w:cs="Helvetica Neue"/>
          <w:color w:val="000000"/>
          <w:kern w:val="0"/>
          <w:lang w:val="en-US"/>
        </w:rPr>
        <w:t xml:space="preserve"> </w:t>
      </w:r>
      <w:r w:rsidRPr="00352F0B">
        <w:rPr>
          <w:rFonts w:ascii="Times New Roman" w:hAnsi="Times New Roman" w:cs="Times New Roman"/>
        </w:rPr>
        <w:t xml:space="preserve">Kidney failure was defined by two hemodialysis sessions within 1 year but 90 days apart in claims. Kidney transplant was defined using the following claim codes: CCI = 1PC85 in DAD </w:t>
      </w:r>
      <w:r w:rsidRPr="00352F0B">
        <w:rPr>
          <w:rFonts w:ascii="Times New Roman" w:hAnsi="Times New Roman" w:cs="Times New Roman"/>
          <w:bCs/>
        </w:rPr>
        <w:t>OR</w:t>
      </w:r>
      <w:r w:rsidRPr="00352F0B">
        <w:rPr>
          <w:rFonts w:ascii="Times New Roman" w:hAnsi="Times New Roman" w:cs="Times New Roman"/>
        </w:rPr>
        <w:t xml:space="preserve"> CCPX (ICD-9) = 67.59A. Kidney related cause of death was defined using a combination of ICD-10 (N0-N3) in </w:t>
      </w:r>
      <w:r w:rsidR="001426A6" w:rsidRPr="00352F0B">
        <w:rPr>
          <w:rFonts w:ascii="Times New Roman" w:hAnsi="Times New Roman" w:cs="Times New Roman"/>
        </w:rPr>
        <w:t>vital</w:t>
      </w:r>
      <w:r w:rsidRPr="00352F0B">
        <w:rPr>
          <w:rFonts w:ascii="Times New Roman" w:hAnsi="Times New Roman" w:cs="Times New Roman"/>
        </w:rPr>
        <w:t xml:space="preserve"> statistics data.</w:t>
      </w:r>
    </w:p>
    <w:p w14:paraId="57D14F70" w14:textId="77777777" w:rsidR="00E60251" w:rsidRDefault="00E60251" w:rsidP="006F7F27">
      <w:pPr>
        <w:spacing w:line="360" w:lineRule="auto"/>
        <w:rPr>
          <w:rFonts w:ascii="Times New Roman" w:hAnsi="Times New Roman" w:cs="Times New Roman"/>
        </w:rPr>
      </w:pPr>
    </w:p>
    <w:p w14:paraId="0CCA0C46" w14:textId="77777777" w:rsidR="006F7F27" w:rsidRPr="00352F0B" w:rsidRDefault="006F7F27" w:rsidP="006F7F27">
      <w:pPr>
        <w:spacing w:line="360" w:lineRule="auto"/>
        <w:rPr>
          <w:rFonts w:ascii="Times New Roman" w:hAnsi="Times New Roman" w:cs="Times New Roman"/>
        </w:rPr>
      </w:pPr>
    </w:p>
    <w:p w14:paraId="3E45A40F" w14:textId="77777777" w:rsidR="006F7F27" w:rsidRPr="00352F0B" w:rsidRDefault="006F7F27" w:rsidP="006F7F27">
      <w:pPr>
        <w:spacing w:line="360" w:lineRule="auto"/>
        <w:rPr>
          <w:rFonts w:ascii="Times New Roman" w:hAnsi="Times New Roman" w:cs="Times New Roman"/>
          <w:b/>
          <w:bCs/>
        </w:rPr>
      </w:pPr>
      <w:r w:rsidRPr="00352F0B">
        <w:rPr>
          <w:rFonts w:ascii="Times New Roman" w:hAnsi="Times New Roman" w:cs="Times New Roman"/>
          <w:b/>
          <w:bCs/>
        </w:rPr>
        <w:t>Statistical Analysis:</w:t>
      </w:r>
    </w:p>
    <w:p w14:paraId="10B3A9FF" w14:textId="0A57684D" w:rsidR="00393733" w:rsidRDefault="006F7F27" w:rsidP="006F7F27">
      <w:pPr>
        <w:spacing w:after="120" w:line="360" w:lineRule="auto"/>
        <w:rPr>
          <w:rFonts w:ascii="Times New Roman" w:hAnsi="Times New Roman" w:cs="Times New Roman"/>
        </w:rPr>
      </w:pPr>
      <w:r w:rsidRPr="00352F0B">
        <w:rPr>
          <w:rFonts w:ascii="Times New Roman" w:hAnsi="Times New Roman" w:cs="Times New Roman"/>
        </w:rPr>
        <w:t>The data analysis was completed using Stata MP 18.0 (</w:t>
      </w:r>
      <w:hyperlink r:id="rId4">
        <w:r w:rsidRPr="00352F0B">
          <w:rPr>
            <w:rFonts w:ascii="Times New Roman" w:hAnsi="Times New Roman" w:cs="Times New Roman"/>
            <w:color w:val="0000FD"/>
            <w:u w:val="single"/>
          </w:rPr>
          <w:t>www.stata.com</w:t>
        </w:r>
      </w:hyperlink>
      <w:r w:rsidRPr="00352F0B">
        <w:rPr>
          <w:rFonts w:ascii="Times New Roman" w:hAnsi="Times New Roman" w:cs="Times New Roman"/>
        </w:rPr>
        <w:t xml:space="preserve">) and we reported baseline descriptive statistics as counts and percentages, or medians and inter-quartile limits, as appropriate. Hazard ratios and its 95% confidence intervals were calculated after adjusting for time related variation in use of oral anti-diabetic drugs, age at diabetes diagnosis, sex (male/female), ethnicity (European ancestry vs. other), living in rural vs. urban areas, education attainment (secondary or less, some post-secondary, post-secondary), BMI categories (&lt;24.9 kg/m2, 25.0-29.9 kg/m2, </w:t>
      </w:r>
      <w:r w:rsidR="001426A6">
        <w:rPr>
          <w:rFonts w:ascii="Times New Roman" w:hAnsi="Times New Roman" w:cs="Times New Roman"/>
        </w:rPr>
        <w:t>&gt;</w:t>
      </w:r>
      <w:r w:rsidRPr="00352F0B">
        <w:rPr>
          <w:rFonts w:ascii="Times New Roman" w:hAnsi="Times New Roman" w:cs="Times New Roman"/>
        </w:rPr>
        <w:t>30.0 kg/m2 ), ever smoker (yes/no), number drinks of alcohol per day, physically active (yes/no, based on accumulating at least 210</w:t>
      </w:r>
      <w:r w:rsidR="00E60251">
        <w:rPr>
          <w:rFonts w:ascii="Times New Roman" w:hAnsi="Times New Roman" w:cs="Times New Roman"/>
        </w:rPr>
        <w:t xml:space="preserve"> </w:t>
      </w:r>
      <w:r w:rsidRPr="00352F0B">
        <w:rPr>
          <w:rFonts w:ascii="Times New Roman" w:hAnsi="Times New Roman" w:cs="Times New Roman"/>
        </w:rPr>
        <w:t xml:space="preserve">min of moderate- to vigorous-intensity recreational physical activities per week in the past 12 months), tertiles of Healthy Eating Index Canada score for diet quality assessment, the number of </w:t>
      </w:r>
      <w:proofErr w:type="spellStart"/>
      <w:r w:rsidRPr="00352F0B">
        <w:rPr>
          <w:rFonts w:ascii="Times New Roman" w:hAnsi="Times New Roman" w:cs="Times New Roman"/>
        </w:rPr>
        <w:t>Elixhauser</w:t>
      </w:r>
      <w:proofErr w:type="spellEnd"/>
      <w:r w:rsidRPr="00352F0B">
        <w:rPr>
          <w:rFonts w:ascii="Times New Roman" w:hAnsi="Times New Roman" w:cs="Times New Roman"/>
        </w:rPr>
        <w:t xml:space="preserve"> comorbidities (0, 1-2, 2+ comorbidities) at diagnosis, time-varying measures of use of insulin and drugs for cardiovascular diseases</w:t>
      </w:r>
      <w:r w:rsidR="00E60251">
        <w:rPr>
          <w:rFonts w:ascii="Times New Roman" w:hAnsi="Times New Roman" w:cs="Times New Roman"/>
        </w:rPr>
        <w:t xml:space="preserve"> </w:t>
      </w:r>
      <w:r w:rsidRPr="00352F0B">
        <w:rPr>
          <w:rFonts w:ascii="Times New Roman" w:hAnsi="Times New Roman" w:cs="Times New Roman"/>
        </w:rPr>
        <w:t>(lipid-lowering agents, diuretics, beta blocker, calcium channel blocker, agents on renin-angiotensin system and mineralocorticoid receptor antagonists)</w:t>
      </w:r>
      <w:r w:rsidR="009E639B">
        <w:rPr>
          <w:rFonts w:ascii="Times New Roman" w:hAnsi="Times New Roman" w:cs="Times New Roman"/>
        </w:rPr>
        <w:t xml:space="preserve"> </w:t>
      </w:r>
      <w:r w:rsidRPr="00352F0B">
        <w:rPr>
          <w:rFonts w:ascii="Times New Roman" w:hAnsi="Times New Roman" w:cs="Times New Roman"/>
        </w:rPr>
        <w:t>and hypertension. High-dimensional propensity scores (HDPS)</w:t>
      </w:r>
      <w:r w:rsidR="009E639B">
        <w:rPr>
          <w:rFonts w:ascii="Times New Roman" w:hAnsi="Times New Roman" w:cs="Times New Roman"/>
        </w:rPr>
        <w:t xml:space="preserve"> </w:t>
      </w:r>
      <w:r w:rsidRPr="00352F0B">
        <w:rPr>
          <w:rFonts w:ascii="Times New Roman" w:hAnsi="Times New Roman" w:cs="Times New Roman"/>
        </w:rPr>
        <w:t>for oral anti-diabetic drugs; HDPS was calculated based on data using 43 different dimensions.</w:t>
      </w:r>
      <w:r w:rsidR="00E60251">
        <w:rPr>
          <w:rFonts w:ascii="Times New Roman" w:hAnsi="Times New Roman" w:cs="Times New Roman"/>
        </w:rPr>
        <w:t xml:space="preserve"> </w:t>
      </w:r>
      <w:r w:rsidR="00E60251">
        <w:rPr>
          <w:rFonts w:ascii="Times New Roman" w:hAnsi="Times New Roman"/>
        </w:rPr>
        <w:t>Additional analysis was conducted on the post-2014 cohort (n=1435) to account for differences that may have occurred after the introduction of SGLT-2 inhibitors in 2014</w:t>
      </w:r>
      <w:r w:rsidR="00E60251">
        <w:rPr>
          <w:rFonts w:ascii="Times New Roman" w:hAnsi="Times New Roman"/>
        </w:rPr>
        <w:t xml:space="preserve"> and assess the effect of protopathic bias. </w:t>
      </w:r>
    </w:p>
    <w:p w14:paraId="6B161E64" w14:textId="77777777" w:rsidR="00393733" w:rsidRDefault="003937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A98DE09" w14:textId="77777777" w:rsidR="00393733" w:rsidRPr="003A6AA8" w:rsidRDefault="00393733" w:rsidP="0039373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</w:t>
      </w:r>
      <w:r w:rsidRPr="003A6AA8">
        <w:rPr>
          <w:rFonts w:ascii="Times New Roman" w:hAnsi="Times New Roman" w:cs="Times New Roman"/>
          <w:b/>
          <w:bCs/>
        </w:rPr>
        <w:t>able 1: Breakdown of prescriptions of anti-</w:t>
      </w:r>
      <w:r>
        <w:rPr>
          <w:rFonts w:ascii="Times New Roman" w:hAnsi="Times New Roman" w:cs="Times New Roman"/>
          <w:b/>
          <w:bCs/>
        </w:rPr>
        <w:t>hyperglycemic</w:t>
      </w:r>
      <w:r w:rsidRPr="003A6AA8">
        <w:rPr>
          <w:rFonts w:ascii="Times New Roman" w:hAnsi="Times New Roman" w:cs="Times New Roman"/>
          <w:b/>
          <w:bCs/>
        </w:rPr>
        <w:t xml:space="preserve"> medications and outcom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393733" w:rsidRPr="00594F26" w14:paraId="425AB5E5" w14:textId="77777777" w:rsidTr="00E2111B">
        <w:trPr>
          <w:jc w:val="center"/>
        </w:trPr>
        <w:tc>
          <w:tcPr>
            <w:tcW w:w="1870" w:type="dxa"/>
          </w:tcPr>
          <w:p w14:paraId="658AD4E9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A16E017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A9F85FA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 w:rsidRPr="003A6AA8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870" w:type="dxa"/>
          </w:tcPr>
          <w:p w14:paraId="54E3CDCB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3733" w:rsidRPr="00594F26" w14:paraId="40F23CBA" w14:textId="77777777" w:rsidTr="00E2111B">
        <w:trPr>
          <w:jc w:val="center"/>
        </w:trPr>
        <w:tc>
          <w:tcPr>
            <w:tcW w:w="1870" w:type="dxa"/>
          </w:tcPr>
          <w:p w14:paraId="2D00E12B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 w:rsidRPr="003A6AA8">
              <w:rPr>
                <w:rFonts w:ascii="Times New Roman" w:hAnsi="Times New Roman" w:cs="Times New Roman"/>
              </w:rPr>
              <w:t>Total Population</w:t>
            </w:r>
          </w:p>
        </w:tc>
        <w:tc>
          <w:tcPr>
            <w:tcW w:w="1870" w:type="dxa"/>
          </w:tcPr>
          <w:p w14:paraId="15CAF355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 w:rsidRPr="003A6AA8">
              <w:rPr>
                <w:rFonts w:ascii="Times New Roman" w:hAnsi="Times New Roman" w:cs="Times New Roman"/>
              </w:rPr>
              <w:t>Incident Diabetes Cases</w:t>
            </w:r>
          </w:p>
        </w:tc>
        <w:tc>
          <w:tcPr>
            <w:tcW w:w="1870" w:type="dxa"/>
          </w:tcPr>
          <w:p w14:paraId="25E5CD03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 w:rsidRPr="003A6AA8">
              <w:rPr>
                <w:rFonts w:ascii="Times New Roman" w:hAnsi="Times New Roman" w:cs="Times New Roman"/>
              </w:rPr>
              <w:t xml:space="preserve">3,001 </w:t>
            </w:r>
          </w:p>
        </w:tc>
        <w:tc>
          <w:tcPr>
            <w:tcW w:w="1870" w:type="dxa"/>
          </w:tcPr>
          <w:p w14:paraId="7BF6AA5A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3733" w:rsidRPr="00594F26" w14:paraId="568F83A6" w14:textId="77777777" w:rsidTr="00E2111B">
        <w:trPr>
          <w:jc w:val="center"/>
        </w:trPr>
        <w:tc>
          <w:tcPr>
            <w:tcW w:w="1870" w:type="dxa"/>
          </w:tcPr>
          <w:p w14:paraId="281072FB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 w:rsidRPr="003A6AA8">
              <w:rPr>
                <w:rFonts w:ascii="Times New Roman" w:hAnsi="Times New Roman" w:cs="Times New Roman"/>
              </w:rPr>
              <w:t>Use of anti-</w:t>
            </w:r>
            <w:r>
              <w:rPr>
                <w:rFonts w:ascii="Times New Roman" w:hAnsi="Times New Roman" w:cs="Times New Roman"/>
              </w:rPr>
              <w:t xml:space="preserve">hyperglycemic </w:t>
            </w:r>
            <w:r w:rsidRPr="003A6AA8">
              <w:rPr>
                <w:rFonts w:ascii="Times New Roman" w:hAnsi="Times New Roman" w:cs="Times New Roman"/>
              </w:rPr>
              <w:t xml:space="preserve">medications </w:t>
            </w:r>
          </w:p>
        </w:tc>
        <w:tc>
          <w:tcPr>
            <w:tcW w:w="1870" w:type="dxa"/>
          </w:tcPr>
          <w:p w14:paraId="1A17BEA2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BF91037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CEFCCC5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3733" w:rsidRPr="00594F26" w14:paraId="437253FF" w14:textId="77777777" w:rsidTr="00E2111B">
        <w:trPr>
          <w:jc w:val="center"/>
        </w:trPr>
        <w:tc>
          <w:tcPr>
            <w:tcW w:w="1870" w:type="dxa"/>
          </w:tcPr>
          <w:p w14:paraId="5ABA483A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771B981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 w:rsidRPr="003A6AA8"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1870" w:type="dxa"/>
          </w:tcPr>
          <w:p w14:paraId="20E65AF0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 w:rsidRPr="003A6AA8">
              <w:rPr>
                <w:rFonts w:ascii="Times New Roman" w:hAnsi="Times New Roman" w:cs="Times New Roman"/>
              </w:rPr>
              <w:t>1, 749 (58.</w:t>
            </w:r>
            <w:r>
              <w:rPr>
                <w:rFonts w:ascii="Times New Roman" w:hAnsi="Times New Roman" w:cs="Times New Roman"/>
              </w:rPr>
              <w:t>8</w:t>
            </w:r>
            <w:r w:rsidRPr="003A6A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0" w:type="dxa"/>
          </w:tcPr>
          <w:p w14:paraId="403B7132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3733" w:rsidRPr="00594F26" w14:paraId="0570DF2C" w14:textId="77777777" w:rsidTr="00E2111B">
        <w:trPr>
          <w:jc w:val="center"/>
        </w:trPr>
        <w:tc>
          <w:tcPr>
            <w:tcW w:w="1870" w:type="dxa"/>
          </w:tcPr>
          <w:p w14:paraId="140D2665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786B27A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 w:rsidRPr="003A6AA8">
              <w:rPr>
                <w:rFonts w:ascii="Times New Roman" w:hAnsi="Times New Roman" w:cs="Times New Roman"/>
              </w:rPr>
              <w:t>SGLT-2i</w:t>
            </w:r>
          </w:p>
        </w:tc>
        <w:tc>
          <w:tcPr>
            <w:tcW w:w="1870" w:type="dxa"/>
          </w:tcPr>
          <w:p w14:paraId="6579DE97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 w:rsidRPr="003A6AA8">
              <w:rPr>
                <w:rFonts w:ascii="Times New Roman" w:hAnsi="Times New Roman" w:cs="Times New Roman"/>
              </w:rPr>
              <w:t>360 (12.0)</w:t>
            </w:r>
          </w:p>
        </w:tc>
        <w:tc>
          <w:tcPr>
            <w:tcW w:w="1870" w:type="dxa"/>
          </w:tcPr>
          <w:p w14:paraId="0F5D32C1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3733" w:rsidRPr="00594F26" w14:paraId="097EBEDC" w14:textId="77777777" w:rsidTr="00E2111B">
        <w:trPr>
          <w:jc w:val="center"/>
        </w:trPr>
        <w:tc>
          <w:tcPr>
            <w:tcW w:w="1870" w:type="dxa"/>
          </w:tcPr>
          <w:p w14:paraId="562E5248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4A176FF1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 w:rsidRPr="003A6AA8">
              <w:rPr>
                <w:rFonts w:ascii="Times New Roman" w:hAnsi="Times New Roman" w:cs="Times New Roman"/>
              </w:rPr>
              <w:t>DPP-4i</w:t>
            </w:r>
          </w:p>
        </w:tc>
        <w:tc>
          <w:tcPr>
            <w:tcW w:w="1870" w:type="dxa"/>
          </w:tcPr>
          <w:p w14:paraId="002E5DF3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 w:rsidRPr="003A6AA8">
              <w:rPr>
                <w:rFonts w:ascii="Times New Roman" w:hAnsi="Times New Roman" w:cs="Times New Roman"/>
              </w:rPr>
              <w:t>313 (10.4)</w:t>
            </w:r>
          </w:p>
        </w:tc>
        <w:tc>
          <w:tcPr>
            <w:tcW w:w="1870" w:type="dxa"/>
          </w:tcPr>
          <w:p w14:paraId="0DD6EE40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3733" w:rsidRPr="00594F26" w14:paraId="36375C04" w14:textId="77777777" w:rsidTr="00E2111B">
        <w:trPr>
          <w:jc w:val="center"/>
        </w:trPr>
        <w:tc>
          <w:tcPr>
            <w:tcW w:w="1870" w:type="dxa"/>
          </w:tcPr>
          <w:p w14:paraId="5E6CA2D7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8B008DA" w14:textId="6E0A3A3A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 w:rsidRPr="003A6AA8">
              <w:rPr>
                <w:rFonts w:ascii="Times New Roman" w:hAnsi="Times New Roman" w:cs="Times New Roman"/>
              </w:rPr>
              <w:t>GLP-1</w:t>
            </w:r>
            <w:r w:rsidR="00A007CF">
              <w:rPr>
                <w:rFonts w:ascii="Times New Roman" w:hAnsi="Times New Roman" w:cs="Times New Roman"/>
              </w:rPr>
              <w:t>R</w:t>
            </w:r>
            <w:r w:rsidRPr="003A6AA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70" w:type="dxa"/>
          </w:tcPr>
          <w:p w14:paraId="64504AB7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 w:rsidRPr="003A6AA8">
              <w:rPr>
                <w:rFonts w:ascii="Times New Roman" w:hAnsi="Times New Roman" w:cs="Times New Roman"/>
              </w:rPr>
              <w:t>188 (6.3)</w:t>
            </w:r>
          </w:p>
        </w:tc>
        <w:tc>
          <w:tcPr>
            <w:tcW w:w="1870" w:type="dxa"/>
          </w:tcPr>
          <w:p w14:paraId="774F3F2B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3733" w:rsidRPr="00594F26" w14:paraId="18445EBC" w14:textId="77777777" w:rsidTr="00E2111B">
        <w:trPr>
          <w:jc w:val="center"/>
        </w:trPr>
        <w:tc>
          <w:tcPr>
            <w:tcW w:w="1870" w:type="dxa"/>
          </w:tcPr>
          <w:p w14:paraId="04D1E7FD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3BD82EC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8543915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21E8795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3733" w:rsidRPr="00594F26" w14:paraId="2EDF62D1" w14:textId="77777777" w:rsidTr="00E2111B">
        <w:trPr>
          <w:jc w:val="center"/>
        </w:trPr>
        <w:tc>
          <w:tcPr>
            <w:tcW w:w="1870" w:type="dxa"/>
          </w:tcPr>
          <w:p w14:paraId="11F312AA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co-morbidities in users of anti-hyperglycemic medications </w:t>
            </w:r>
          </w:p>
        </w:tc>
        <w:tc>
          <w:tcPr>
            <w:tcW w:w="1870" w:type="dxa"/>
          </w:tcPr>
          <w:p w14:paraId="351FB85C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CF06888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1870" w:type="dxa"/>
          </w:tcPr>
          <w:p w14:paraId="4DE6EB58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+</w:t>
            </w:r>
          </w:p>
        </w:tc>
      </w:tr>
      <w:tr w:rsidR="00393733" w:rsidRPr="00594F26" w14:paraId="7EE5181F" w14:textId="77777777" w:rsidTr="00E2111B">
        <w:trPr>
          <w:jc w:val="center"/>
        </w:trPr>
        <w:tc>
          <w:tcPr>
            <w:tcW w:w="1870" w:type="dxa"/>
          </w:tcPr>
          <w:p w14:paraId="4ADEA937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B0E9326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 w:rsidRPr="003A6AA8"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1870" w:type="dxa"/>
          </w:tcPr>
          <w:p w14:paraId="592FEF6C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90 (73.8)</w:t>
            </w:r>
          </w:p>
        </w:tc>
        <w:tc>
          <w:tcPr>
            <w:tcW w:w="1870" w:type="dxa"/>
          </w:tcPr>
          <w:p w14:paraId="1F00DB2D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9 (26.2)</w:t>
            </w:r>
          </w:p>
        </w:tc>
      </w:tr>
      <w:tr w:rsidR="00393733" w:rsidRPr="00594F26" w14:paraId="1DEA4474" w14:textId="77777777" w:rsidTr="00E2111B">
        <w:trPr>
          <w:jc w:val="center"/>
        </w:trPr>
        <w:tc>
          <w:tcPr>
            <w:tcW w:w="1870" w:type="dxa"/>
          </w:tcPr>
          <w:p w14:paraId="35DB681B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D359D9D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 w:rsidRPr="003A6AA8">
              <w:rPr>
                <w:rFonts w:ascii="Times New Roman" w:hAnsi="Times New Roman" w:cs="Times New Roman"/>
              </w:rPr>
              <w:t>SGLT-2i</w:t>
            </w:r>
          </w:p>
        </w:tc>
        <w:tc>
          <w:tcPr>
            <w:tcW w:w="1870" w:type="dxa"/>
          </w:tcPr>
          <w:p w14:paraId="4CEC66A7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 (79.2)</w:t>
            </w:r>
          </w:p>
        </w:tc>
        <w:tc>
          <w:tcPr>
            <w:tcW w:w="1870" w:type="dxa"/>
          </w:tcPr>
          <w:p w14:paraId="242AED9C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20.8)</w:t>
            </w:r>
          </w:p>
        </w:tc>
      </w:tr>
      <w:tr w:rsidR="00393733" w:rsidRPr="00594F26" w14:paraId="525EF116" w14:textId="77777777" w:rsidTr="00E2111B">
        <w:trPr>
          <w:jc w:val="center"/>
        </w:trPr>
        <w:tc>
          <w:tcPr>
            <w:tcW w:w="1870" w:type="dxa"/>
          </w:tcPr>
          <w:p w14:paraId="3F50D442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AEBB1B5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 w:rsidRPr="003A6AA8">
              <w:rPr>
                <w:rFonts w:ascii="Times New Roman" w:hAnsi="Times New Roman" w:cs="Times New Roman"/>
              </w:rPr>
              <w:t>DPP-4i</w:t>
            </w:r>
          </w:p>
        </w:tc>
        <w:tc>
          <w:tcPr>
            <w:tcW w:w="1870" w:type="dxa"/>
          </w:tcPr>
          <w:p w14:paraId="5F0D3C67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 (76.0)</w:t>
            </w:r>
          </w:p>
        </w:tc>
        <w:tc>
          <w:tcPr>
            <w:tcW w:w="1870" w:type="dxa"/>
          </w:tcPr>
          <w:p w14:paraId="19D3187B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24.0)</w:t>
            </w:r>
          </w:p>
        </w:tc>
      </w:tr>
      <w:tr w:rsidR="00393733" w:rsidRPr="00594F26" w14:paraId="027C0256" w14:textId="77777777" w:rsidTr="00E2111B">
        <w:trPr>
          <w:jc w:val="center"/>
        </w:trPr>
        <w:tc>
          <w:tcPr>
            <w:tcW w:w="1870" w:type="dxa"/>
          </w:tcPr>
          <w:p w14:paraId="1F53C0FF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B1FAE9B" w14:textId="1968A2E8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 w:rsidRPr="003A6AA8">
              <w:rPr>
                <w:rFonts w:ascii="Times New Roman" w:hAnsi="Times New Roman" w:cs="Times New Roman"/>
              </w:rPr>
              <w:t>GLP-1</w:t>
            </w:r>
            <w:r w:rsidR="00A007CF">
              <w:rPr>
                <w:rFonts w:ascii="Times New Roman" w:hAnsi="Times New Roman" w:cs="Times New Roman"/>
              </w:rPr>
              <w:t>R</w:t>
            </w:r>
            <w:r w:rsidRPr="003A6AA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70" w:type="dxa"/>
          </w:tcPr>
          <w:p w14:paraId="397A6473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 (76.6)</w:t>
            </w:r>
          </w:p>
        </w:tc>
        <w:tc>
          <w:tcPr>
            <w:tcW w:w="1870" w:type="dxa"/>
          </w:tcPr>
          <w:p w14:paraId="276C5816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23.4)</w:t>
            </w:r>
          </w:p>
        </w:tc>
      </w:tr>
      <w:tr w:rsidR="00393733" w:rsidRPr="00594F26" w14:paraId="1FC910F8" w14:textId="77777777" w:rsidTr="00E2111B">
        <w:trPr>
          <w:jc w:val="center"/>
        </w:trPr>
        <w:tc>
          <w:tcPr>
            <w:tcW w:w="1870" w:type="dxa"/>
          </w:tcPr>
          <w:p w14:paraId="6A725583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F476C3E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2105559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7A71478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3733" w:rsidRPr="00594F26" w14:paraId="7C847C56" w14:textId="77777777" w:rsidTr="00E2111B">
        <w:trPr>
          <w:jc w:val="center"/>
        </w:trPr>
        <w:tc>
          <w:tcPr>
            <w:tcW w:w="1870" w:type="dxa"/>
          </w:tcPr>
          <w:p w14:paraId="7F9CB79B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 w:rsidRPr="003A6AA8">
              <w:rPr>
                <w:rFonts w:ascii="Times New Roman" w:hAnsi="Times New Roman" w:cs="Times New Roman"/>
              </w:rPr>
              <w:t>Outcomes after diagnosis of diabetes (unadjusted events))</w:t>
            </w:r>
          </w:p>
        </w:tc>
        <w:tc>
          <w:tcPr>
            <w:tcW w:w="1870" w:type="dxa"/>
          </w:tcPr>
          <w:p w14:paraId="3A3CBA62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46C70BDB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D1EAA9F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3733" w:rsidRPr="00594F26" w14:paraId="703898E1" w14:textId="77777777" w:rsidTr="00E2111B">
        <w:trPr>
          <w:jc w:val="center"/>
        </w:trPr>
        <w:tc>
          <w:tcPr>
            <w:tcW w:w="1870" w:type="dxa"/>
          </w:tcPr>
          <w:p w14:paraId="01A2E2A3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0DD3033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 w:rsidRPr="003A6AA8">
              <w:rPr>
                <w:rFonts w:ascii="Times New Roman" w:hAnsi="Times New Roman" w:cs="Times New Roman"/>
              </w:rPr>
              <w:t>Composite outcome</w:t>
            </w:r>
          </w:p>
        </w:tc>
        <w:tc>
          <w:tcPr>
            <w:tcW w:w="1870" w:type="dxa"/>
          </w:tcPr>
          <w:p w14:paraId="208EFC15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 w:rsidRPr="003A6AA8">
              <w:rPr>
                <w:rFonts w:ascii="Times New Roman" w:hAnsi="Times New Roman" w:cs="Times New Roman"/>
              </w:rPr>
              <w:t>628 (20.9)</w:t>
            </w:r>
          </w:p>
        </w:tc>
        <w:tc>
          <w:tcPr>
            <w:tcW w:w="1870" w:type="dxa"/>
          </w:tcPr>
          <w:p w14:paraId="2869719F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3733" w:rsidRPr="00594F26" w14:paraId="15D431AE" w14:textId="77777777" w:rsidTr="00E2111B">
        <w:trPr>
          <w:jc w:val="center"/>
        </w:trPr>
        <w:tc>
          <w:tcPr>
            <w:tcW w:w="1870" w:type="dxa"/>
          </w:tcPr>
          <w:p w14:paraId="464DF1D0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7429EFE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 w:rsidRPr="003A6AA8">
              <w:rPr>
                <w:rFonts w:ascii="Times New Roman" w:hAnsi="Times New Roman" w:cs="Times New Roman"/>
              </w:rPr>
              <w:t>Incident Chronic kidney disease</w:t>
            </w:r>
          </w:p>
        </w:tc>
        <w:tc>
          <w:tcPr>
            <w:tcW w:w="1870" w:type="dxa"/>
          </w:tcPr>
          <w:p w14:paraId="11DA355E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 w:rsidRPr="003A6AA8">
              <w:rPr>
                <w:rFonts w:ascii="Times New Roman" w:hAnsi="Times New Roman" w:cs="Times New Roman"/>
              </w:rPr>
              <w:t>512 (16.9)</w:t>
            </w:r>
          </w:p>
        </w:tc>
        <w:tc>
          <w:tcPr>
            <w:tcW w:w="1870" w:type="dxa"/>
          </w:tcPr>
          <w:p w14:paraId="7B3E085F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3733" w:rsidRPr="00594F26" w14:paraId="36358D3D" w14:textId="77777777" w:rsidTr="00E2111B">
        <w:trPr>
          <w:jc w:val="center"/>
        </w:trPr>
        <w:tc>
          <w:tcPr>
            <w:tcW w:w="1870" w:type="dxa"/>
          </w:tcPr>
          <w:p w14:paraId="08829BC8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59F0AA5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 w:rsidRPr="003A6AA8">
              <w:rPr>
                <w:rFonts w:ascii="Times New Roman" w:hAnsi="Times New Roman" w:cs="Times New Roman"/>
              </w:rPr>
              <w:t xml:space="preserve">Others kidney related events* </w:t>
            </w:r>
          </w:p>
        </w:tc>
        <w:tc>
          <w:tcPr>
            <w:tcW w:w="1870" w:type="dxa"/>
          </w:tcPr>
          <w:p w14:paraId="11681E42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  <w:r w:rsidRPr="003A6AA8">
              <w:rPr>
                <w:rFonts w:ascii="Times New Roman" w:hAnsi="Times New Roman" w:cs="Times New Roman"/>
              </w:rPr>
              <w:t>116 (3.9)</w:t>
            </w:r>
          </w:p>
        </w:tc>
        <w:tc>
          <w:tcPr>
            <w:tcW w:w="1870" w:type="dxa"/>
          </w:tcPr>
          <w:p w14:paraId="625D73EF" w14:textId="77777777" w:rsidR="00393733" w:rsidRPr="003A6AA8" w:rsidRDefault="00393733" w:rsidP="00E2111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F7828D7" w14:textId="6A8BAFB2" w:rsidR="00393733" w:rsidRPr="003A6AA8" w:rsidRDefault="00393733" w:rsidP="00393733">
      <w:pPr>
        <w:rPr>
          <w:rFonts w:ascii="Times New Roman" w:hAnsi="Times New Roman" w:cs="Times New Roman"/>
          <w:sz w:val="18"/>
          <w:szCs w:val="18"/>
        </w:rPr>
      </w:pPr>
      <w:r w:rsidRPr="003A6AA8">
        <w:rPr>
          <w:rFonts w:ascii="Times New Roman" w:hAnsi="Times New Roman" w:cs="Times New Roman"/>
          <w:sz w:val="18"/>
          <w:szCs w:val="18"/>
        </w:rPr>
        <w:t>Abbreviations: DPP-4i: dipeptidyl peptidase-4 inhibitors; GLP-1</w:t>
      </w:r>
      <w:r w:rsidR="00A007CF">
        <w:rPr>
          <w:rFonts w:ascii="Times New Roman" w:hAnsi="Times New Roman" w:cs="Times New Roman"/>
          <w:sz w:val="18"/>
          <w:szCs w:val="18"/>
        </w:rPr>
        <w:t>R</w:t>
      </w:r>
      <w:r w:rsidRPr="003A6AA8">
        <w:rPr>
          <w:rFonts w:ascii="Times New Roman" w:hAnsi="Times New Roman" w:cs="Times New Roman"/>
          <w:sz w:val="18"/>
          <w:szCs w:val="18"/>
        </w:rPr>
        <w:t xml:space="preserve">a: glucagon-like peptide-1 </w:t>
      </w:r>
      <w:r w:rsidR="00A007CF">
        <w:rPr>
          <w:rFonts w:ascii="Times New Roman" w:hAnsi="Times New Roman" w:cs="Times New Roman"/>
          <w:sz w:val="18"/>
          <w:szCs w:val="18"/>
        </w:rPr>
        <w:t xml:space="preserve">receptor </w:t>
      </w:r>
      <w:r w:rsidRPr="003A6AA8">
        <w:rPr>
          <w:rFonts w:ascii="Times New Roman" w:hAnsi="Times New Roman" w:cs="Times New Roman"/>
          <w:sz w:val="18"/>
          <w:szCs w:val="18"/>
        </w:rPr>
        <w:t>agonists; SGLT-2i: sodium-glucose cotransporter-2 inhibitors</w:t>
      </w:r>
    </w:p>
    <w:p w14:paraId="7FC3851C" w14:textId="77777777" w:rsidR="00393733" w:rsidRPr="003A6AA8" w:rsidRDefault="00393733" w:rsidP="00393733">
      <w:pPr>
        <w:rPr>
          <w:rFonts w:ascii="Times New Roman" w:hAnsi="Times New Roman" w:cs="Times New Roman"/>
          <w:sz w:val="18"/>
          <w:szCs w:val="18"/>
        </w:rPr>
      </w:pPr>
      <w:r w:rsidRPr="003A6AA8">
        <w:rPr>
          <w:rFonts w:ascii="Times New Roman" w:hAnsi="Times New Roman" w:cs="Times New Roman"/>
          <w:sz w:val="18"/>
          <w:szCs w:val="18"/>
        </w:rPr>
        <w:t xml:space="preserve">*other kidney related events include abnormal estimated glomerular filtration rate, albuminuria, </w:t>
      </w:r>
      <w:r>
        <w:rPr>
          <w:rFonts w:ascii="Times New Roman" w:hAnsi="Times New Roman" w:cs="Times New Roman"/>
          <w:sz w:val="18"/>
          <w:szCs w:val="18"/>
        </w:rPr>
        <w:t>dialysis (hemodialysis/peritoneal dialysis)</w:t>
      </w:r>
      <w:r w:rsidRPr="003A6AA8">
        <w:rPr>
          <w:rFonts w:ascii="Times New Roman" w:hAnsi="Times New Roman" w:cs="Times New Roman"/>
          <w:sz w:val="18"/>
          <w:szCs w:val="18"/>
        </w:rPr>
        <w:t>, kidney failure, kidney transplant, and kidney related death</w:t>
      </w:r>
      <w:r w:rsidRPr="003A6AA8"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ADDIN EN.CITE &lt;EndNote&gt;&lt;Cite&gt;&lt;Author&gt;Stevens&lt;/Author&gt;&lt;Year&gt;2013&lt;/Year&gt;&lt;IDText&gt;Evaluation and management of chronic kidney disease: synopsis of the kidney disease: improving global outcomes 2012 clinical practice guideline&lt;/IDText&gt;&lt;DisplayText&gt;&lt;style face="superscript"&gt;10&lt;/style&gt;&lt;/DisplayText&gt;&lt;record&gt;&lt;dates&gt;&lt;pub-dates&gt;&lt;date&gt;Jun 4&lt;/date&gt;&lt;/pub-dates&gt;&lt;year&gt;2013&lt;/year&gt;&lt;/dates&gt;&lt;keywords&gt;&lt;keyword&gt;Acute Kidney Injury/complications&lt;/keyword&gt;&lt;keyword&gt;Adult&lt;/keyword&gt;&lt;keyword&gt;Albuminuria&lt;/keyword&gt;&lt;keyword&gt;Child&lt;/keyword&gt;&lt;keyword&gt;Disease Progression&lt;/keyword&gt;&lt;keyword&gt;Glomerular Filtration Rate&lt;/keyword&gt;&lt;keyword&gt;Humans&lt;/keyword&gt;&lt;keyword&gt;Monitoring, Physiologic&lt;/keyword&gt;&lt;keyword&gt;Practice Guidelines as Topic&lt;/keyword&gt;&lt;keyword&gt;*Renal Insufficiency, Chronic/classification/complications/diagnosis/therapy&lt;/keyword&gt;&lt;/keywords&gt;&lt;isbn&gt;0003-4819&lt;/isbn&gt;&lt;titles&gt;&lt;title&gt;Evaluation and management of chronic kidney disease: synopsis of the kidney disease: improving global outcomes 2012 clinical practice guideline&lt;/title&gt;&lt;secondary-title&gt;Ann Intern Med&lt;/secondary-title&gt;&lt;/titles&gt;&lt;pages&gt;825-30&lt;/pages&gt;&lt;number&gt;11&lt;/number&gt;&lt;contributors&gt;&lt;authors&gt;&lt;author&gt;Stevens, P. E.&lt;/author&gt;&lt;author&gt;Levin, A.&lt;/author&gt;&lt;/authors&gt;&lt;/contributors&gt;&lt;language&gt;eng&lt;/language&gt;&lt;added-date format="utc"&gt;1733843647&lt;/added-date&gt;&lt;ref-type name="Journal Article"&gt;17&lt;/ref-type&gt;&lt;auth-address&gt;Kent Kidney Care Centre, East Kent Hospitals University NHS Foundation Trust, Canterbury, United Kingdom. pstevens@nhs.net&lt;/auth-address&gt;&lt;remote-database-provider&gt;NLM&lt;/remote-database-provider&gt;&lt;rec-number&gt;546&lt;/rec-number&gt;&lt;last-updated-date format="utc"&gt;1733843647&lt;/last-updated-date&gt;&lt;accession-num&gt;23732715&lt;/accession-num&gt;&lt;electronic-resource-num&gt;10.7326/0003-4819-158-11-201306040-00007&lt;/electronic-resource-num&gt;&lt;volume&gt;158&lt;/volume&gt;&lt;/record&gt;&lt;/Cite&gt;&lt;/EndNote&gt;</w:instrText>
      </w:r>
      <w:r w:rsidRPr="003A6AA8">
        <w:rPr>
          <w:rFonts w:ascii="Times New Roman" w:hAnsi="Times New Roman" w:cs="Times New Roman"/>
          <w:sz w:val="18"/>
          <w:szCs w:val="18"/>
        </w:rPr>
        <w:fldChar w:fldCharType="separate"/>
      </w:r>
      <w:r w:rsidRPr="005F6E00">
        <w:rPr>
          <w:rFonts w:ascii="Times New Roman" w:hAnsi="Times New Roman" w:cs="Times New Roman"/>
          <w:noProof/>
          <w:sz w:val="18"/>
          <w:szCs w:val="18"/>
          <w:vertAlign w:val="superscript"/>
        </w:rPr>
        <w:t>10</w:t>
      </w:r>
      <w:r w:rsidRPr="003A6AA8">
        <w:rPr>
          <w:rFonts w:ascii="Times New Roman" w:hAnsi="Times New Roman" w:cs="Times New Roman"/>
          <w:sz w:val="18"/>
          <w:szCs w:val="18"/>
        </w:rPr>
        <w:fldChar w:fldCharType="end"/>
      </w:r>
    </w:p>
    <w:p w14:paraId="7A0A6457" w14:textId="77777777" w:rsidR="006F7F27" w:rsidRDefault="006F7F27" w:rsidP="006F7F27">
      <w:pPr>
        <w:spacing w:after="120" w:line="360" w:lineRule="auto"/>
        <w:rPr>
          <w:rFonts w:cs="Courier New"/>
        </w:rPr>
      </w:pPr>
    </w:p>
    <w:p w14:paraId="33F707C0" w14:textId="77777777" w:rsidR="006F7F27" w:rsidRPr="006F7F27" w:rsidRDefault="006F7F27">
      <w:pPr>
        <w:rPr>
          <w:rFonts w:ascii="Times New Roman" w:hAnsi="Times New Roman" w:cs="Times New Roman"/>
          <w:lang w:val="en-US"/>
        </w:rPr>
      </w:pPr>
    </w:p>
    <w:sectPr w:rsidR="006F7F27" w:rsidRPr="006F7F27" w:rsidSect="009570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F27"/>
    <w:rsid w:val="00001991"/>
    <w:rsid w:val="00001BD2"/>
    <w:rsid w:val="000065A0"/>
    <w:rsid w:val="00010BB3"/>
    <w:rsid w:val="00010D58"/>
    <w:rsid w:val="00011F2A"/>
    <w:rsid w:val="00013CC5"/>
    <w:rsid w:val="00027364"/>
    <w:rsid w:val="00027604"/>
    <w:rsid w:val="00033F7D"/>
    <w:rsid w:val="000348F4"/>
    <w:rsid w:val="00065079"/>
    <w:rsid w:val="00067813"/>
    <w:rsid w:val="000803F8"/>
    <w:rsid w:val="00094B2A"/>
    <w:rsid w:val="000A0DFF"/>
    <w:rsid w:val="000A139E"/>
    <w:rsid w:val="000A2B71"/>
    <w:rsid w:val="000B1743"/>
    <w:rsid w:val="000B7D78"/>
    <w:rsid w:val="000C191B"/>
    <w:rsid w:val="000C28E5"/>
    <w:rsid w:val="000D1300"/>
    <w:rsid w:val="000D4DFA"/>
    <w:rsid w:val="000E0E75"/>
    <w:rsid w:val="000E434B"/>
    <w:rsid w:val="000E7DD7"/>
    <w:rsid w:val="000F0714"/>
    <w:rsid w:val="000F324C"/>
    <w:rsid w:val="00105E8D"/>
    <w:rsid w:val="00117D8E"/>
    <w:rsid w:val="0012136A"/>
    <w:rsid w:val="00141D26"/>
    <w:rsid w:val="001426A6"/>
    <w:rsid w:val="00144AFE"/>
    <w:rsid w:val="001459E4"/>
    <w:rsid w:val="00152BF3"/>
    <w:rsid w:val="00157008"/>
    <w:rsid w:val="0016272D"/>
    <w:rsid w:val="001648BC"/>
    <w:rsid w:val="001668D8"/>
    <w:rsid w:val="00183459"/>
    <w:rsid w:val="0019330A"/>
    <w:rsid w:val="001A09E5"/>
    <w:rsid w:val="001A4ED8"/>
    <w:rsid w:val="001A5328"/>
    <w:rsid w:val="001A566C"/>
    <w:rsid w:val="001A64B6"/>
    <w:rsid w:val="001A7A21"/>
    <w:rsid w:val="001C1BC6"/>
    <w:rsid w:val="001C7048"/>
    <w:rsid w:val="001C7085"/>
    <w:rsid w:val="001D3009"/>
    <w:rsid w:val="001D64BE"/>
    <w:rsid w:val="001E748C"/>
    <w:rsid w:val="001F11C4"/>
    <w:rsid w:val="001F7C02"/>
    <w:rsid w:val="0020272B"/>
    <w:rsid w:val="00203B94"/>
    <w:rsid w:val="00225250"/>
    <w:rsid w:val="00227570"/>
    <w:rsid w:val="00233DCA"/>
    <w:rsid w:val="00234BE5"/>
    <w:rsid w:val="002361FD"/>
    <w:rsid w:val="00240666"/>
    <w:rsid w:val="0025432A"/>
    <w:rsid w:val="002554C5"/>
    <w:rsid w:val="0026202E"/>
    <w:rsid w:val="00262E38"/>
    <w:rsid w:val="00267BA7"/>
    <w:rsid w:val="00274272"/>
    <w:rsid w:val="00284847"/>
    <w:rsid w:val="00287BE1"/>
    <w:rsid w:val="00295A04"/>
    <w:rsid w:val="00296F8C"/>
    <w:rsid w:val="00297F9D"/>
    <w:rsid w:val="002A7B7B"/>
    <w:rsid w:val="002B0218"/>
    <w:rsid w:val="002B4A4F"/>
    <w:rsid w:val="002B6454"/>
    <w:rsid w:val="002B7740"/>
    <w:rsid w:val="002C1E8F"/>
    <w:rsid w:val="002C4161"/>
    <w:rsid w:val="002C6E89"/>
    <w:rsid w:val="002F4975"/>
    <w:rsid w:val="002F6194"/>
    <w:rsid w:val="003017C6"/>
    <w:rsid w:val="00302759"/>
    <w:rsid w:val="0030671C"/>
    <w:rsid w:val="00322053"/>
    <w:rsid w:val="0032621A"/>
    <w:rsid w:val="00331F05"/>
    <w:rsid w:val="00335004"/>
    <w:rsid w:val="003366FA"/>
    <w:rsid w:val="00341B38"/>
    <w:rsid w:val="0035179A"/>
    <w:rsid w:val="0036632F"/>
    <w:rsid w:val="00370B7A"/>
    <w:rsid w:val="0037754B"/>
    <w:rsid w:val="00377583"/>
    <w:rsid w:val="00381CD1"/>
    <w:rsid w:val="0038422E"/>
    <w:rsid w:val="00393733"/>
    <w:rsid w:val="003A32DF"/>
    <w:rsid w:val="003A38D1"/>
    <w:rsid w:val="003A5BB8"/>
    <w:rsid w:val="003D2372"/>
    <w:rsid w:val="003D445F"/>
    <w:rsid w:val="003E31F9"/>
    <w:rsid w:val="003E34B8"/>
    <w:rsid w:val="003E6EDF"/>
    <w:rsid w:val="003E71D1"/>
    <w:rsid w:val="003F2A37"/>
    <w:rsid w:val="003F55CA"/>
    <w:rsid w:val="003F6DED"/>
    <w:rsid w:val="00400392"/>
    <w:rsid w:val="00413D52"/>
    <w:rsid w:val="00414574"/>
    <w:rsid w:val="00415306"/>
    <w:rsid w:val="00415448"/>
    <w:rsid w:val="00417A43"/>
    <w:rsid w:val="004210DC"/>
    <w:rsid w:val="00432835"/>
    <w:rsid w:val="00432CE6"/>
    <w:rsid w:val="00433A0A"/>
    <w:rsid w:val="00446211"/>
    <w:rsid w:val="00447602"/>
    <w:rsid w:val="00462D59"/>
    <w:rsid w:val="00475032"/>
    <w:rsid w:val="004823FB"/>
    <w:rsid w:val="0048329C"/>
    <w:rsid w:val="0048599B"/>
    <w:rsid w:val="00492E10"/>
    <w:rsid w:val="004A705A"/>
    <w:rsid w:val="004A7EE3"/>
    <w:rsid w:val="004B11D5"/>
    <w:rsid w:val="004B7D81"/>
    <w:rsid w:val="004C5A9F"/>
    <w:rsid w:val="004C7D49"/>
    <w:rsid w:val="004D19E3"/>
    <w:rsid w:val="004D3F38"/>
    <w:rsid w:val="004E01CE"/>
    <w:rsid w:val="004E0F6A"/>
    <w:rsid w:val="004E2BB1"/>
    <w:rsid w:val="004E3A3B"/>
    <w:rsid w:val="004F028B"/>
    <w:rsid w:val="004F19CD"/>
    <w:rsid w:val="004F5A6E"/>
    <w:rsid w:val="005208A7"/>
    <w:rsid w:val="005253BA"/>
    <w:rsid w:val="00530E85"/>
    <w:rsid w:val="00532EC2"/>
    <w:rsid w:val="00533FFC"/>
    <w:rsid w:val="005538EA"/>
    <w:rsid w:val="00554644"/>
    <w:rsid w:val="00565D36"/>
    <w:rsid w:val="005801B6"/>
    <w:rsid w:val="00580DCE"/>
    <w:rsid w:val="00582901"/>
    <w:rsid w:val="0058517A"/>
    <w:rsid w:val="0058535C"/>
    <w:rsid w:val="00594F71"/>
    <w:rsid w:val="005A1835"/>
    <w:rsid w:val="005A3F62"/>
    <w:rsid w:val="005A60D1"/>
    <w:rsid w:val="005B29FA"/>
    <w:rsid w:val="005B36B0"/>
    <w:rsid w:val="005C197C"/>
    <w:rsid w:val="005C4669"/>
    <w:rsid w:val="005C6A77"/>
    <w:rsid w:val="005D5BF8"/>
    <w:rsid w:val="005E166E"/>
    <w:rsid w:val="005E7813"/>
    <w:rsid w:val="00600A5B"/>
    <w:rsid w:val="006047C1"/>
    <w:rsid w:val="00606103"/>
    <w:rsid w:val="00610F43"/>
    <w:rsid w:val="00615919"/>
    <w:rsid w:val="00621DBF"/>
    <w:rsid w:val="006245C6"/>
    <w:rsid w:val="006248F4"/>
    <w:rsid w:val="00630A04"/>
    <w:rsid w:val="00635FE8"/>
    <w:rsid w:val="00644F28"/>
    <w:rsid w:val="00645711"/>
    <w:rsid w:val="00651F0E"/>
    <w:rsid w:val="00652110"/>
    <w:rsid w:val="00652FFA"/>
    <w:rsid w:val="00653CCF"/>
    <w:rsid w:val="00654157"/>
    <w:rsid w:val="00656F30"/>
    <w:rsid w:val="00657FF2"/>
    <w:rsid w:val="0066171C"/>
    <w:rsid w:val="00662271"/>
    <w:rsid w:val="00671F4A"/>
    <w:rsid w:val="0067319B"/>
    <w:rsid w:val="006750AC"/>
    <w:rsid w:val="00675E44"/>
    <w:rsid w:val="00685F16"/>
    <w:rsid w:val="00686053"/>
    <w:rsid w:val="00691DCA"/>
    <w:rsid w:val="00695AAD"/>
    <w:rsid w:val="00695AB9"/>
    <w:rsid w:val="006966BA"/>
    <w:rsid w:val="00697D6A"/>
    <w:rsid w:val="006A2B1F"/>
    <w:rsid w:val="006A36F8"/>
    <w:rsid w:val="006B2468"/>
    <w:rsid w:val="006B781C"/>
    <w:rsid w:val="006C0C08"/>
    <w:rsid w:val="006C3CEA"/>
    <w:rsid w:val="006D7229"/>
    <w:rsid w:val="006D74DE"/>
    <w:rsid w:val="006E20D4"/>
    <w:rsid w:val="006E4AD1"/>
    <w:rsid w:val="006F3066"/>
    <w:rsid w:val="006F69E4"/>
    <w:rsid w:val="006F7F27"/>
    <w:rsid w:val="00701EE8"/>
    <w:rsid w:val="007105C6"/>
    <w:rsid w:val="00711703"/>
    <w:rsid w:val="00713F2F"/>
    <w:rsid w:val="00715553"/>
    <w:rsid w:val="00717E29"/>
    <w:rsid w:val="0072406D"/>
    <w:rsid w:val="007311A5"/>
    <w:rsid w:val="00731721"/>
    <w:rsid w:val="0073455D"/>
    <w:rsid w:val="00737B24"/>
    <w:rsid w:val="007536E5"/>
    <w:rsid w:val="00761672"/>
    <w:rsid w:val="00764A2E"/>
    <w:rsid w:val="00772975"/>
    <w:rsid w:val="00775C5D"/>
    <w:rsid w:val="0077619E"/>
    <w:rsid w:val="00781408"/>
    <w:rsid w:val="00787533"/>
    <w:rsid w:val="00787E60"/>
    <w:rsid w:val="00792CA4"/>
    <w:rsid w:val="007A2E19"/>
    <w:rsid w:val="007A2E6B"/>
    <w:rsid w:val="007A3B70"/>
    <w:rsid w:val="007A4781"/>
    <w:rsid w:val="007B09C5"/>
    <w:rsid w:val="007B675C"/>
    <w:rsid w:val="007B68FF"/>
    <w:rsid w:val="007B6E83"/>
    <w:rsid w:val="007C604D"/>
    <w:rsid w:val="007D3373"/>
    <w:rsid w:val="007D7CB6"/>
    <w:rsid w:val="007E3667"/>
    <w:rsid w:val="007E3973"/>
    <w:rsid w:val="00803A47"/>
    <w:rsid w:val="00811639"/>
    <w:rsid w:val="00812AA0"/>
    <w:rsid w:val="00815EC0"/>
    <w:rsid w:val="00840BF6"/>
    <w:rsid w:val="00851D20"/>
    <w:rsid w:val="00852A8B"/>
    <w:rsid w:val="00857DFF"/>
    <w:rsid w:val="00860129"/>
    <w:rsid w:val="00862BC7"/>
    <w:rsid w:val="00872753"/>
    <w:rsid w:val="00883DF6"/>
    <w:rsid w:val="00890D8B"/>
    <w:rsid w:val="00895961"/>
    <w:rsid w:val="00897293"/>
    <w:rsid w:val="00897783"/>
    <w:rsid w:val="008A05DE"/>
    <w:rsid w:val="008A469D"/>
    <w:rsid w:val="008B062E"/>
    <w:rsid w:val="008B09E5"/>
    <w:rsid w:val="008B3394"/>
    <w:rsid w:val="008C2A7E"/>
    <w:rsid w:val="008C752E"/>
    <w:rsid w:val="008C7F04"/>
    <w:rsid w:val="008D04D9"/>
    <w:rsid w:val="008D5A6E"/>
    <w:rsid w:val="008D7F94"/>
    <w:rsid w:val="008E3A58"/>
    <w:rsid w:val="008E4FD7"/>
    <w:rsid w:val="008E6C75"/>
    <w:rsid w:val="008F1A81"/>
    <w:rsid w:val="008F286C"/>
    <w:rsid w:val="00902348"/>
    <w:rsid w:val="00903069"/>
    <w:rsid w:val="00903C12"/>
    <w:rsid w:val="00905FA8"/>
    <w:rsid w:val="00916340"/>
    <w:rsid w:val="0092356E"/>
    <w:rsid w:val="0093479A"/>
    <w:rsid w:val="0094050C"/>
    <w:rsid w:val="00940F6D"/>
    <w:rsid w:val="0094586F"/>
    <w:rsid w:val="009479A7"/>
    <w:rsid w:val="00957021"/>
    <w:rsid w:val="0096340D"/>
    <w:rsid w:val="00971A9A"/>
    <w:rsid w:val="009737CA"/>
    <w:rsid w:val="0097669C"/>
    <w:rsid w:val="009776C7"/>
    <w:rsid w:val="00981AAE"/>
    <w:rsid w:val="00982B45"/>
    <w:rsid w:val="009830AD"/>
    <w:rsid w:val="00983433"/>
    <w:rsid w:val="00993456"/>
    <w:rsid w:val="009B17A0"/>
    <w:rsid w:val="009B1A35"/>
    <w:rsid w:val="009B5870"/>
    <w:rsid w:val="009B5D0D"/>
    <w:rsid w:val="009B6C2A"/>
    <w:rsid w:val="009C32CB"/>
    <w:rsid w:val="009C3EB4"/>
    <w:rsid w:val="009C59FF"/>
    <w:rsid w:val="009D01B7"/>
    <w:rsid w:val="009D2441"/>
    <w:rsid w:val="009D5392"/>
    <w:rsid w:val="009E639B"/>
    <w:rsid w:val="00A007CF"/>
    <w:rsid w:val="00A0504E"/>
    <w:rsid w:val="00A05B39"/>
    <w:rsid w:val="00A10CB1"/>
    <w:rsid w:val="00A11708"/>
    <w:rsid w:val="00A148E2"/>
    <w:rsid w:val="00A24D8F"/>
    <w:rsid w:val="00A2662D"/>
    <w:rsid w:val="00A41F62"/>
    <w:rsid w:val="00A4713F"/>
    <w:rsid w:val="00A51EB1"/>
    <w:rsid w:val="00A60EBF"/>
    <w:rsid w:val="00A62A7C"/>
    <w:rsid w:val="00A62D56"/>
    <w:rsid w:val="00A64C86"/>
    <w:rsid w:val="00A70587"/>
    <w:rsid w:val="00A72DDA"/>
    <w:rsid w:val="00A74894"/>
    <w:rsid w:val="00A87D97"/>
    <w:rsid w:val="00A92725"/>
    <w:rsid w:val="00A95C05"/>
    <w:rsid w:val="00A95EF1"/>
    <w:rsid w:val="00AA09BD"/>
    <w:rsid w:val="00AA1FCE"/>
    <w:rsid w:val="00AD0FB1"/>
    <w:rsid w:val="00AD2D60"/>
    <w:rsid w:val="00AF3B5A"/>
    <w:rsid w:val="00AF5D5F"/>
    <w:rsid w:val="00B010EB"/>
    <w:rsid w:val="00B01BF8"/>
    <w:rsid w:val="00B02CAC"/>
    <w:rsid w:val="00B07EED"/>
    <w:rsid w:val="00B1015A"/>
    <w:rsid w:val="00B1134E"/>
    <w:rsid w:val="00B11549"/>
    <w:rsid w:val="00B11DF4"/>
    <w:rsid w:val="00B123F7"/>
    <w:rsid w:val="00B12D19"/>
    <w:rsid w:val="00B21ADB"/>
    <w:rsid w:val="00B2570E"/>
    <w:rsid w:val="00B317A1"/>
    <w:rsid w:val="00B33D04"/>
    <w:rsid w:val="00B34351"/>
    <w:rsid w:val="00B36B63"/>
    <w:rsid w:val="00B4576B"/>
    <w:rsid w:val="00B4688D"/>
    <w:rsid w:val="00B503F4"/>
    <w:rsid w:val="00B53BEB"/>
    <w:rsid w:val="00B546BF"/>
    <w:rsid w:val="00B60D7F"/>
    <w:rsid w:val="00B722DC"/>
    <w:rsid w:val="00B736F0"/>
    <w:rsid w:val="00B939CC"/>
    <w:rsid w:val="00B976F7"/>
    <w:rsid w:val="00BA409B"/>
    <w:rsid w:val="00BC40B7"/>
    <w:rsid w:val="00BC72FA"/>
    <w:rsid w:val="00BC79F6"/>
    <w:rsid w:val="00BE66DD"/>
    <w:rsid w:val="00BF0589"/>
    <w:rsid w:val="00BF1073"/>
    <w:rsid w:val="00BF50BE"/>
    <w:rsid w:val="00C03A6C"/>
    <w:rsid w:val="00C052BA"/>
    <w:rsid w:val="00C06689"/>
    <w:rsid w:val="00C107ED"/>
    <w:rsid w:val="00C11C9D"/>
    <w:rsid w:val="00C14698"/>
    <w:rsid w:val="00C214C4"/>
    <w:rsid w:val="00C26988"/>
    <w:rsid w:val="00C27C79"/>
    <w:rsid w:val="00C3169B"/>
    <w:rsid w:val="00C36770"/>
    <w:rsid w:val="00C43165"/>
    <w:rsid w:val="00C52641"/>
    <w:rsid w:val="00C60498"/>
    <w:rsid w:val="00C64393"/>
    <w:rsid w:val="00C6499F"/>
    <w:rsid w:val="00C64A5E"/>
    <w:rsid w:val="00C7528E"/>
    <w:rsid w:val="00C77909"/>
    <w:rsid w:val="00C861FE"/>
    <w:rsid w:val="00C926AB"/>
    <w:rsid w:val="00CC590C"/>
    <w:rsid w:val="00CD17DD"/>
    <w:rsid w:val="00CD7315"/>
    <w:rsid w:val="00CE1BFD"/>
    <w:rsid w:val="00CE6806"/>
    <w:rsid w:val="00D0012C"/>
    <w:rsid w:val="00D00CE8"/>
    <w:rsid w:val="00D10F79"/>
    <w:rsid w:val="00D13637"/>
    <w:rsid w:val="00D25031"/>
    <w:rsid w:val="00D25341"/>
    <w:rsid w:val="00D36CFB"/>
    <w:rsid w:val="00D43900"/>
    <w:rsid w:val="00D47097"/>
    <w:rsid w:val="00D47179"/>
    <w:rsid w:val="00D50AC5"/>
    <w:rsid w:val="00D5724B"/>
    <w:rsid w:val="00D60575"/>
    <w:rsid w:val="00D6222C"/>
    <w:rsid w:val="00D6449C"/>
    <w:rsid w:val="00D66900"/>
    <w:rsid w:val="00D712D5"/>
    <w:rsid w:val="00D7654D"/>
    <w:rsid w:val="00D823AF"/>
    <w:rsid w:val="00D83B2E"/>
    <w:rsid w:val="00D912BD"/>
    <w:rsid w:val="00D95AAB"/>
    <w:rsid w:val="00DA6DB1"/>
    <w:rsid w:val="00DB0272"/>
    <w:rsid w:val="00DC0C06"/>
    <w:rsid w:val="00DC17DD"/>
    <w:rsid w:val="00DC206A"/>
    <w:rsid w:val="00DC74CF"/>
    <w:rsid w:val="00DD0949"/>
    <w:rsid w:val="00DD2802"/>
    <w:rsid w:val="00DD5086"/>
    <w:rsid w:val="00DF2B89"/>
    <w:rsid w:val="00DF7CC6"/>
    <w:rsid w:val="00DF7E3C"/>
    <w:rsid w:val="00E0783A"/>
    <w:rsid w:val="00E17B8F"/>
    <w:rsid w:val="00E241BE"/>
    <w:rsid w:val="00E243A2"/>
    <w:rsid w:val="00E24FBD"/>
    <w:rsid w:val="00E26FAB"/>
    <w:rsid w:val="00E32830"/>
    <w:rsid w:val="00E47DC2"/>
    <w:rsid w:val="00E52495"/>
    <w:rsid w:val="00E60251"/>
    <w:rsid w:val="00E61C15"/>
    <w:rsid w:val="00E62196"/>
    <w:rsid w:val="00E64CEE"/>
    <w:rsid w:val="00E66D16"/>
    <w:rsid w:val="00E70110"/>
    <w:rsid w:val="00E836B9"/>
    <w:rsid w:val="00E83BBC"/>
    <w:rsid w:val="00E86046"/>
    <w:rsid w:val="00E87B1F"/>
    <w:rsid w:val="00E903A3"/>
    <w:rsid w:val="00E9279F"/>
    <w:rsid w:val="00E94B0B"/>
    <w:rsid w:val="00E95612"/>
    <w:rsid w:val="00EB134A"/>
    <w:rsid w:val="00EB247D"/>
    <w:rsid w:val="00EB3252"/>
    <w:rsid w:val="00EB5EE5"/>
    <w:rsid w:val="00ED0147"/>
    <w:rsid w:val="00ED01D1"/>
    <w:rsid w:val="00EF1441"/>
    <w:rsid w:val="00EF46B9"/>
    <w:rsid w:val="00F000C7"/>
    <w:rsid w:val="00F07DF0"/>
    <w:rsid w:val="00F11B8A"/>
    <w:rsid w:val="00F1356A"/>
    <w:rsid w:val="00F2241E"/>
    <w:rsid w:val="00F22F8D"/>
    <w:rsid w:val="00F232B7"/>
    <w:rsid w:val="00F319A2"/>
    <w:rsid w:val="00F337A2"/>
    <w:rsid w:val="00F3611F"/>
    <w:rsid w:val="00F40A11"/>
    <w:rsid w:val="00F4227E"/>
    <w:rsid w:val="00F47F1F"/>
    <w:rsid w:val="00F542D2"/>
    <w:rsid w:val="00F56E76"/>
    <w:rsid w:val="00F616A7"/>
    <w:rsid w:val="00F62D38"/>
    <w:rsid w:val="00F63842"/>
    <w:rsid w:val="00F65C5B"/>
    <w:rsid w:val="00F73459"/>
    <w:rsid w:val="00F77AF4"/>
    <w:rsid w:val="00F81051"/>
    <w:rsid w:val="00F85399"/>
    <w:rsid w:val="00F907F3"/>
    <w:rsid w:val="00F93574"/>
    <w:rsid w:val="00F9373C"/>
    <w:rsid w:val="00FA3874"/>
    <w:rsid w:val="00FC1336"/>
    <w:rsid w:val="00FC35DD"/>
    <w:rsid w:val="00FC36E2"/>
    <w:rsid w:val="00FC4309"/>
    <w:rsid w:val="00FD2032"/>
    <w:rsid w:val="00FE6FF3"/>
    <w:rsid w:val="00FF5C44"/>
    <w:rsid w:val="00FF5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348DB4"/>
  <w15:chartTrackingRefBased/>
  <w15:docId w15:val="{97CF8E44-4E7C-FB41-958E-831D23DF0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7F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7F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7F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7F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7F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7F2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7F2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7F2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7F2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F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7F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7F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7F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7F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7F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7F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7F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7F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7F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7F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7F2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7F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7F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7F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7F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7F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7F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7F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7F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937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tata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390</Words>
  <Characters>792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Dahiya</dc:creator>
  <cp:keywords/>
  <dc:description/>
  <cp:lastModifiedBy>Anita Dahiya</cp:lastModifiedBy>
  <cp:revision>7</cp:revision>
  <dcterms:created xsi:type="dcterms:W3CDTF">2024-12-10T19:27:00Z</dcterms:created>
  <dcterms:modified xsi:type="dcterms:W3CDTF">2025-06-21T18:28:00Z</dcterms:modified>
</cp:coreProperties>
</file>